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0EF" w:rsidRPr="00012C06" w:rsidRDefault="00955E0F" w:rsidP="001A65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</w:t>
      </w:r>
      <w:r w:rsidR="001A658E" w:rsidRPr="00012C06">
        <w:rPr>
          <w:rFonts w:ascii="Times New Roman" w:hAnsi="Times New Roman" w:cs="Times New Roman"/>
          <w:sz w:val="24"/>
          <w:szCs w:val="24"/>
        </w:rPr>
        <w:t>. Primers used in this Study.</w:t>
      </w:r>
      <w:bookmarkStart w:id="0" w:name="_GoBack"/>
      <w:bookmarkEnd w:id="0"/>
    </w:p>
    <w:p w:rsidR="001A658E" w:rsidRPr="00012C06" w:rsidRDefault="001A658E" w:rsidP="001A65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2"/>
        <w:gridCol w:w="5123"/>
      </w:tblGrid>
      <w:tr w:rsidR="00012C06" w:rsidRPr="00012C06" w:rsidTr="0078690E">
        <w:tc>
          <w:tcPr>
            <w:tcW w:w="0" w:type="auto"/>
          </w:tcPr>
          <w:p w:rsidR="00012C06" w:rsidRPr="00012C06" w:rsidRDefault="00012C06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:rsidR="00012C06" w:rsidRPr="00012C06" w:rsidRDefault="00012C06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1A658E" w:rsidP="00A04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Saldg</w:t>
            </w:r>
            <w:proofErr w:type="spellEnd"/>
            <w:r w:rsidR="00A04438">
              <w:rPr>
                <w:rFonts w:ascii="Times New Roman" w:hAnsi="Times New Roman" w:cs="Times New Roman"/>
                <w:sz w:val="24"/>
                <w:szCs w:val="24"/>
              </w:rPr>
              <w:t xml:space="preserve"> (for both adapters)</w:t>
            </w:r>
          </w:p>
        </w:tc>
        <w:tc>
          <w:tcPr>
            <w:tcW w:w="0" w:type="auto"/>
          </w:tcPr>
          <w:p w:rsidR="001A658E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AGCTTATTCCTCAAGGCACGAGC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1A658E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Salpt</w:t>
            </w:r>
            <w:proofErr w:type="spellEnd"/>
            <w:r w:rsidR="00A04438">
              <w:rPr>
                <w:rFonts w:ascii="Times New Roman" w:hAnsi="Times New Roman" w:cs="Times New Roman"/>
                <w:sz w:val="24"/>
                <w:szCs w:val="24"/>
              </w:rPr>
              <w:t xml:space="preserve"> (for SalI adapter)</w:t>
            </w:r>
          </w:p>
        </w:tc>
        <w:tc>
          <w:tcPr>
            <w:tcW w:w="0" w:type="auto"/>
          </w:tcPr>
          <w:p w:rsidR="001A658E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CGAGCTCGTGC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1A658E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Bampt</w:t>
            </w:r>
            <w:proofErr w:type="spellEnd"/>
            <w:r w:rsidR="00A04438">
              <w:rPr>
                <w:rFonts w:ascii="Times New Roman" w:hAnsi="Times New Roman" w:cs="Times New Roman"/>
                <w:sz w:val="24"/>
                <w:szCs w:val="24"/>
              </w:rPr>
              <w:t xml:space="preserve"> (for BamHI/BglII adapter)</w:t>
            </w:r>
          </w:p>
        </w:tc>
        <w:tc>
          <w:tcPr>
            <w:tcW w:w="0" w:type="auto"/>
          </w:tcPr>
          <w:p w:rsidR="001A658E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GATCGCTCGTGCC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alg</w:t>
            </w:r>
            <w:proofErr w:type="spellEnd"/>
            <w:r w:rsidR="00A04438">
              <w:rPr>
                <w:rFonts w:ascii="Times New Roman" w:hAnsi="Times New Roman" w:cs="Times New Roman"/>
                <w:sz w:val="24"/>
                <w:szCs w:val="24"/>
              </w:rPr>
              <w:t xml:space="preserve"> R (for LMPCR reaction)</w:t>
            </w:r>
          </w:p>
        </w:tc>
        <w:tc>
          <w:tcPr>
            <w:tcW w:w="0" w:type="auto"/>
          </w:tcPr>
          <w:p w:rsidR="001A658E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GCTTATTCCTCAAGGCACGA</w:t>
            </w:r>
          </w:p>
        </w:tc>
      </w:tr>
      <w:tr w:rsidR="00CE47E3" w:rsidRPr="00012C06" w:rsidTr="0078690E"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yco</w:t>
            </w:r>
            <w:proofErr w:type="spellEnd"/>
            <w:r w:rsidR="00A04438">
              <w:rPr>
                <w:rFonts w:ascii="Times New Roman" w:hAnsi="Times New Roman" w:cs="Times New Roman"/>
                <w:sz w:val="24"/>
                <w:szCs w:val="24"/>
              </w:rPr>
              <w:t xml:space="preserve"> F1 (for LMPCR reaction)</w:t>
            </w:r>
          </w:p>
        </w:tc>
        <w:tc>
          <w:tcPr>
            <w:tcW w:w="0" w:type="auto"/>
          </w:tcPr>
          <w:p w:rsidR="00CE47E3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CCGGGGACTTATCAGCCAAC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A04438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y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2 (for LMPCR reaction)</w:t>
            </w:r>
          </w:p>
        </w:tc>
        <w:tc>
          <w:tcPr>
            <w:tcW w:w="0" w:type="auto"/>
          </w:tcPr>
          <w:p w:rsidR="001A658E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CCCGTGATATTGCTGAAGAG</w:t>
            </w:r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E44662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11e7 MAVA5_03380 F</w:t>
            </w:r>
          </w:p>
        </w:tc>
        <w:tc>
          <w:tcPr>
            <w:tcW w:w="0" w:type="auto"/>
          </w:tcPr>
          <w:p w:rsidR="001A658E" w:rsidRPr="00012C06" w:rsidRDefault="00AC5D85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AAAAAAgaattcCCCGTAGTACCTAGCGATCC</w:t>
            </w:r>
            <w:proofErr w:type="spellEnd"/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E44662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11e7 MAVA5_03380 R</w:t>
            </w:r>
          </w:p>
        </w:tc>
        <w:tc>
          <w:tcPr>
            <w:tcW w:w="0" w:type="auto"/>
          </w:tcPr>
          <w:p w:rsidR="001A658E" w:rsidRPr="00012C06" w:rsidRDefault="00012C06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TTTTTTaagcttGGTGTTGATGCCGAGAGTTG</w:t>
            </w:r>
            <w:proofErr w:type="spellEnd"/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E44662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27c4 MAV</w:t>
            </w:r>
            <w:r w:rsidR="00CE47E3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_15295 F</w:t>
            </w:r>
          </w:p>
        </w:tc>
        <w:tc>
          <w:tcPr>
            <w:tcW w:w="0" w:type="auto"/>
          </w:tcPr>
          <w:p w:rsidR="001A658E" w:rsidRPr="00012C06" w:rsidRDefault="00E44662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AAAAAAgaattcCAAACGGCCTTGATGACGG</w:t>
            </w:r>
            <w:proofErr w:type="spellEnd"/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E44662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27c4 MAV</w:t>
            </w:r>
            <w:r w:rsidR="00CE47E3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_15295 R</w:t>
            </w:r>
          </w:p>
        </w:tc>
        <w:tc>
          <w:tcPr>
            <w:tcW w:w="0" w:type="auto"/>
          </w:tcPr>
          <w:p w:rsidR="001A658E" w:rsidRPr="00012C06" w:rsidRDefault="00E44662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TTTTTTaagcttCGCTCGGCCAATATAACTCC</w:t>
            </w:r>
            <w:proofErr w:type="spellEnd"/>
          </w:p>
        </w:tc>
      </w:tr>
      <w:tr w:rsidR="001A658E" w:rsidRPr="00012C06" w:rsidTr="0078690E">
        <w:tc>
          <w:tcPr>
            <w:tcW w:w="0" w:type="auto"/>
          </w:tcPr>
          <w:p w:rsidR="001A658E" w:rsidRPr="00012C06" w:rsidRDefault="00E44662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 xml:space="preserve">8e7 </w:t>
            </w:r>
            <w:r w:rsidR="00AC5D85" w:rsidRPr="00012C06">
              <w:rPr>
                <w:rFonts w:ascii="Times New Roman" w:hAnsi="Times New Roman" w:cs="Times New Roman"/>
                <w:sz w:val="24"/>
                <w:szCs w:val="24"/>
              </w:rPr>
              <w:t>MAVA5_21960 F</w:t>
            </w:r>
          </w:p>
        </w:tc>
        <w:tc>
          <w:tcPr>
            <w:tcW w:w="0" w:type="auto"/>
          </w:tcPr>
          <w:p w:rsidR="001A658E" w:rsidRPr="00012C06" w:rsidRDefault="00AC5D85" w:rsidP="00AC5D85">
            <w:pPr>
              <w:tabs>
                <w:tab w:val="left" w:pos="9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AAAAAAgaattcGACCCCAATCCCGTGCATAT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AC5D85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8e7 MAVA5_21960 R</w:t>
            </w:r>
          </w:p>
        </w:tc>
        <w:tc>
          <w:tcPr>
            <w:tcW w:w="0" w:type="auto"/>
          </w:tcPr>
          <w:p w:rsidR="00AC5D85" w:rsidRPr="00012C06" w:rsidRDefault="00AC5D85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TTTTTTaagcttGCGACCGAAAGTGGATCAG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AC5D85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26b3 MAVA5_10770 F</w:t>
            </w:r>
          </w:p>
        </w:tc>
        <w:tc>
          <w:tcPr>
            <w:tcW w:w="0" w:type="auto"/>
          </w:tcPr>
          <w:p w:rsidR="00AC5D85" w:rsidRPr="00012C06" w:rsidRDefault="00AC5D85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AAAAAAgaattcAGGGTTTAGGTCTGGCTGAA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AC5D85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26b3 MAVA5_10770 R</w:t>
            </w:r>
          </w:p>
        </w:tc>
        <w:tc>
          <w:tcPr>
            <w:tcW w:w="0" w:type="auto"/>
          </w:tcPr>
          <w:p w:rsidR="00AC5D85" w:rsidRPr="00012C06" w:rsidRDefault="00AC5D85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C06">
              <w:rPr>
                <w:rFonts w:ascii="Times New Roman" w:hAnsi="Times New Roman" w:cs="Times New Roman"/>
                <w:sz w:val="24"/>
                <w:szCs w:val="24"/>
              </w:rPr>
              <w:t>TTTTTTgtcgacATAGATCTCCGCCGCATCG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h12 MAVA5_03425 F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AAAAAtctagaTCGTCGTCCAAGTAAGAGCA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h12 MAVA5_03425 R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TTTTTaagcttCGTGGTCGGCGAATTAGC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e9 MAVA5_03165 F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AAAAAtctagaCGCCAATATTTCCGCCTACC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e9 MAVA5_03165 R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TTTTTaagcttGCCACCGAAGAATCTGTTGA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c10 MAVA5_19945 F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AAAAAtctagaCTTTGCGTTCTCTATGGGCC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c10 MAVA5_19945 R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TTTTTaagcttATTGCACATCAGGATCGACG</w:t>
            </w:r>
            <w:proofErr w:type="spellEnd"/>
          </w:p>
        </w:tc>
      </w:tr>
      <w:tr w:rsidR="00AC5D85" w:rsidRPr="00012C06" w:rsidTr="0078690E">
        <w:tc>
          <w:tcPr>
            <w:tcW w:w="0" w:type="auto"/>
          </w:tcPr>
          <w:p w:rsidR="00AC5D85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g11 MAVA5_11885 F</w:t>
            </w:r>
          </w:p>
        </w:tc>
        <w:tc>
          <w:tcPr>
            <w:tcW w:w="0" w:type="auto"/>
          </w:tcPr>
          <w:p w:rsidR="00AC5D85" w:rsidRPr="00012C06" w:rsidRDefault="00CE47E3" w:rsidP="001A6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AAAAAgaattcTGAGAGCCGGAACAGACG</w:t>
            </w:r>
            <w:proofErr w:type="spellEnd"/>
          </w:p>
        </w:tc>
      </w:tr>
      <w:tr w:rsidR="00CE47E3" w:rsidRPr="00012C06" w:rsidTr="0078690E"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g11 MAVA5_11885 R</w:t>
            </w:r>
          </w:p>
        </w:tc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TTTTTgtcgacGAACGGTCGAGGGGTTATCC</w:t>
            </w:r>
            <w:proofErr w:type="spellEnd"/>
          </w:p>
        </w:tc>
      </w:tr>
      <w:tr w:rsidR="00CE47E3" w:rsidRPr="00012C06" w:rsidTr="0078690E"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b11 MAVA5_10275 F</w:t>
            </w:r>
          </w:p>
        </w:tc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AAAAAAgaattcGGACAGCCCGCCATAAACA</w:t>
            </w:r>
            <w:proofErr w:type="spellEnd"/>
          </w:p>
        </w:tc>
      </w:tr>
      <w:tr w:rsidR="00CE47E3" w:rsidRPr="00012C06" w:rsidTr="0078690E"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b11 MAVA5_10275 R</w:t>
            </w:r>
          </w:p>
        </w:tc>
        <w:tc>
          <w:tcPr>
            <w:tcW w:w="0" w:type="auto"/>
          </w:tcPr>
          <w:p w:rsidR="00CE47E3" w:rsidRPr="00012C06" w:rsidRDefault="00CE47E3" w:rsidP="00CE4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7E3">
              <w:rPr>
                <w:rFonts w:ascii="Times New Roman" w:hAnsi="Times New Roman" w:cs="Times New Roman"/>
                <w:sz w:val="24"/>
                <w:szCs w:val="24"/>
              </w:rPr>
              <w:t>TTTTTTgtcgacCCGCACTTCCGCATCTTTG</w:t>
            </w:r>
            <w:proofErr w:type="spellEnd"/>
          </w:p>
        </w:tc>
      </w:tr>
    </w:tbl>
    <w:p w:rsidR="001A658E" w:rsidRPr="00012C06" w:rsidRDefault="001A658E" w:rsidP="001A65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A658E" w:rsidRPr="00012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58E"/>
    <w:rsid w:val="00012C06"/>
    <w:rsid w:val="000275CC"/>
    <w:rsid w:val="001A658E"/>
    <w:rsid w:val="00757BD4"/>
    <w:rsid w:val="0078690E"/>
    <w:rsid w:val="00955E0F"/>
    <w:rsid w:val="00A04438"/>
    <w:rsid w:val="00AC5D85"/>
    <w:rsid w:val="00CE47E3"/>
    <w:rsid w:val="00E44662"/>
    <w:rsid w:val="00E820EF"/>
    <w:rsid w:val="00ED46A7"/>
    <w:rsid w:val="00F2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F5CD"/>
  <w15:docId w15:val="{968C31EA-7CA2-48F3-B9BA-1F9BC63D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mudez lab</dc:creator>
  <cp:lastModifiedBy>Rose, Sasha Jeremiah-Gabrie - ONID</cp:lastModifiedBy>
  <cp:revision>7</cp:revision>
  <dcterms:created xsi:type="dcterms:W3CDTF">2016-01-21T00:51:00Z</dcterms:created>
  <dcterms:modified xsi:type="dcterms:W3CDTF">2016-11-01T05:24:00Z</dcterms:modified>
</cp:coreProperties>
</file>